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461D1" w14:textId="77777777" w:rsidR="00F32A79" w:rsidRDefault="00F32A79" w:rsidP="00F32A79">
      <w:pPr>
        <w:spacing w:line="240" w:lineRule="auto"/>
        <w:jc w:val="both"/>
        <w:rPr>
          <w:sz w:val="24"/>
          <w:szCs w:val="24"/>
          <w:shd w:val="clear" w:color="auto" w:fill="F5F5F5"/>
        </w:rPr>
      </w:pPr>
    </w:p>
    <w:p w14:paraId="0AF9731C" w14:textId="77777777" w:rsidR="00F32A79" w:rsidRDefault="00F32A79" w:rsidP="00F32A7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Supplementary Table 3.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Surgical aspect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Surgical characteristics of each included study (liposomal bupivacaine with or without plain bupivacaine / plain bupivacaine).</w:t>
      </w:r>
    </w:p>
    <w:p w14:paraId="1EC1B27F" w14:textId="77777777" w:rsidR="00F32A79" w:rsidRDefault="00F32A79" w:rsidP="00F32A7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topFromText="180" w:bottomFromText="180" w:vertAnchor="text"/>
        <w:tblW w:w="139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1065"/>
        <w:gridCol w:w="1065"/>
        <w:gridCol w:w="1125"/>
        <w:gridCol w:w="1035"/>
        <w:gridCol w:w="690"/>
        <w:gridCol w:w="1155"/>
        <w:gridCol w:w="750"/>
        <w:gridCol w:w="780"/>
        <w:gridCol w:w="1905"/>
        <w:gridCol w:w="3120"/>
      </w:tblGrid>
      <w:tr w:rsidR="00F32A79" w14:paraId="6BE14106" w14:textId="77777777" w:rsidTr="00830BC2">
        <w:trPr>
          <w:trHeight w:val="400"/>
        </w:trPr>
        <w:tc>
          <w:tcPr>
            <w:tcW w:w="1275" w:type="dxa"/>
            <w:vMerge w:val="restart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E963E5" w14:textId="77777777" w:rsidR="00F32A79" w:rsidRDefault="00F32A7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2130" w:type="dxa"/>
            <w:gridSpan w:val="2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A9ECAF" w14:textId="77777777" w:rsidR="00F32A79" w:rsidRDefault="00F32A7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terality (No., %)</w:t>
            </w:r>
          </w:p>
        </w:tc>
        <w:tc>
          <w:tcPr>
            <w:tcW w:w="2160" w:type="dxa"/>
            <w:gridSpan w:val="2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E9BAA8" w14:textId="77777777" w:rsidR="00F32A79" w:rsidRDefault="00F32A7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ming (No., %)</w:t>
            </w:r>
          </w:p>
        </w:tc>
        <w:tc>
          <w:tcPr>
            <w:tcW w:w="3375" w:type="dxa"/>
            <w:gridSpan w:val="4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AAAB01" w14:textId="77777777" w:rsidR="00F32A79" w:rsidRDefault="00F32A7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dominal flap (No.)</w:t>
            </w:r>
          </w:p>
        </w:tc>
        <w:tc>
          <w:tcPr>
            <w:tcW w:w="1905" w:type="dxa"/>
            <w:vMerge w:val="restart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6F1564" w14:textId="77777777" w:rsidR="00F32A79" w:rsidRDefault="00F32A7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ngth, ± SD</w:t>
            </w:r>
          </w:p>
        </w:tc>
        <w:tc>
          <w:tcPr>
            <w:tcW w:w="3120" w:type="dxa"/>
            <w:vMerge w:val="restart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945082" w14:textId="77777777" w:rsidR="00F32A79" w:rsidRDefault="00F32A7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lications (No., %)</w:t>
            </w:r>
          </w:p>
        </w:tc>
      </w:tr>
      <w:tr w:rsidR="00F32A79" w14:paraId="723BD3F8" w14:textId="77777777" w:rsidTr="00830BC2">
        <w:trPr>
          <w:trHeight w:val="400"/>
        </w:trPr>
        <w:tc>
          <w:tcPr>
            <w:tcW w:w="1275" w:type="dxa"/>
            <w:vMerge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886D0E" w14:textId="77777777" w:rsidR="00F32A79" w:rsidRDefault="00F32A7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5" w:type="dxa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CC7EE2" w14:textId="77777777" w:rsidR="00F32A79" w:rsidRDefault="00F32A7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ilateral</w:t>
            </w:r>
          </w:p>
        </w:tc>
        <w:tc>
          <w:tcPr>
            <w:tcW w:w="1065" w:type="dxa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2CAB45" w14:textId="77777777" w:rsidR="00F32A79" w:rsidRDefault="00F32A7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lateral</w:t>
            </w:r>
          </w:p>
        </w:tc>
        <w:tc>
          <w:tcPr>
            <w:tcW w:w="1125" w:type="dxa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B369FC" w14:textId="77777777" w:rsidR="00F32A79" w:rsidRDefault="00F32A7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mmediate</w:t>
            </w:r>
          </w:p>
        </w:tc>
        <w:tc>
          <w:tcPr>
            <w:tcW w:w="1035" w:type="dxa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F59C06" w14:textId="77777777" w:rsidR="00F32A79" w:rsidRDefault="00F32A7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layed</w:t>
            </w:r>
          </w:p>
        </w:tc>
        <w:tc>
          <w:tcPr>
            <w:tcW w:w="690" w:type="dxa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6F63DA" w14:textId="77777777" w:rsidR="00F32A79" w:rsidRDefault="00F32A7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EP</w:t>
            </w:r>
          </w:p>
        </w:tc>
        <w:tc>
          <w:tcPr>
            <w:tcW w:w="1155" w:type="dxa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567B96" w14:textId="77777777" w:rsidR="00F32A79" w:rsidRDefault="00F32A7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S-TRAM</w:t>
            </w:r>
          </w:p>
        </w:tc>
        <w:tc>
          <w:tcPr>
            <w:tcW w:w="750" w:type="dxa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CFF7B7" w14:textId="77777777" w:rsidR="00F32A79" w:rsidRDefault="00F32A7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EA</w:t>
            </w:r>
          </w:p>
        </w:tc>
        <w:tc>
          <w:tcPr>
            <w:tcW w:w="780" w:type="dxa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5F199A" w14:textId="77777777" w:rsidR="00F32A79" w:rsidRDefault="00F32A7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AM</w:t>
            </w:r>
          </w:p>
        </w:tc>
        <w:tc>
          <w:tcPr>
            <w:tcW w:w="1905" w:type="dxa"/>
            <w:vMerge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65CE8E" w14:textId="77777777" w:rsidR="00F32A79" w:rsidRDefault="00F32A7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20" w:type="dxa"/>
            <w:vMerge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B224D4" w14:textId="77777777" w:rsidR="00F32A79" w:rsidRDefault="00F32A7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32A79" w14:paraId="12E1C48D" w14:textId="77777777" w:rsidTr="00830BC2">
        <w:trPr>
          <w:trHeight w:val="615"/>
        </w:trPr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7C3FD411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therwright et al. (2017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B77D7F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100) / 13 (100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564B94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) / 0 (0)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9E2976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) / 0 (0)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A94C4B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100) / 13 (100)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E0841B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38D5C0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6D0DB4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B37BE5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A4E14D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640A09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32A79" w14:paraId="6300E774" w14:textId="77777777" w:rsidTr="00830BC2">
        <w:trPr>
          <w:trHeight w:val="400"/>
        </w:trPr>
        <w:tc>
          <w:tcPr>
            <w:tcW w:w="127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7A3E216C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 et al. (2019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06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952206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36.3) / 8 (36.3)</w:t>
            </w:r>
          </w:p>
        </w:tc>
        <w:tc>
          <w:tcPr>
            <w:tcW w:w="106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470856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63.6) / 14 (63.6)</w:t>
            </w:r>
          </w:p>
        </w:tc>
        <w:tc>
          <w:tcPr>
            <w:tcW w:w="112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17A203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3.6) / 5 (22.7)</w:t>
            </w:r>
          </w:p>
        </w:tc>
        <w:tc>
          <w:tcPr>
            <w:tcW w:w="103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AF0D9B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(86.4) / 17 (77.3)</w:t>
            </w:r>
          </w:p>
        </w:tc>
        <w:tc>
          <w:tcPr>
            <w:tcW w:w="690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A9B5D9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/25</w:t>
            </w:r>
          </w:p>
        </w:tc>
        <w:tc>
          <w:tcPr>
            <w:tcW w:w="115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B21255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/10</w:t>
            </w:r>
          </w:p>
        </w:tc>
        <w:tc>
          <w:tcPr>
            <w:tcW w:w="750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76322D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/0</w:t>
            </w:r>
          </w:p>
        </w:tc>
        <w:tc>
          <w:tcPr>
            <w:tcW w:w="780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6FC662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/2</w:t>
            </w:r>
          </w:p>
        </w:tc>
        <w:tc>
          <w:tcPr>
            <w:tcW w:w="190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1A75DF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anesthesia duration (h): 9.4 ± 1.8 / 9.4 ± 1.6</w:t>
            </w:r>
          </w:p>
        </w:tc>
        <w:tc>
          <w:tcPr>
            <w:tcW w:w="3120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289E70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roma: 0 (0) / 0 (0)</w:t>
            </w:r>
          </w:p>
          <w:p w14:paraId="715311E4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matoma: 1 (4.5) / 0 (0)</w:t>
            </w:r>
          </w:p>
          <w:p w14:paraId="1AE2448D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tial flap loss: 1 (4.5) / 0 (0)</w:t>
            </w:r>
          </w:p>
          <w:p w14:paraId="756C9E46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dominal cellulitis: 1 (4.5) / 1 (4.5)</w:t>
            </w:r>
          </w:p>
        </w:tc>
      </w:tr>
      <w:tr w:rsidR="00F32A79" w14:paraId="061F1C8E" w14:textId="77777777" w:rsidTr="00830BC2">
        <w:trPr>
          <w:trHeight w:val="400"/>
        </w:trPr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34BC28EE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blonka et al. (2017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7AF97F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45) / 30 (62.5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C2381B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55) / 18 (37.5)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EF3BC7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 (82.5) / 41 (85.4)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D4FE35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17.5) / 7 (14.6)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292AF1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/62</w:t>
            </w: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614AC5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7E6513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/1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F846F8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/3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C7735C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A14D0B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jor complications: 3 (7.5) / 6 (12.5)</w:t>
            </w:r>
          </w:p>
          <w:p w14:paraId="68155072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0-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y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readmission: 1 (2.5) / 3 (6.25)</w:t>
            </w:r>
          </w:p>
          <w:p w14:paraId="14BC2120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turn to OR: 3 (7.5) / 7 (14.6)</w:t>
            </w:r>
          </w:p>
          <w:p w14:paraId="104F77D5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lap loss: 2 (5) / 2 (4.2)</w:t>
            </w:r>
          </w:p>
          <w:p w14:paraId="53B4EA7D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fusions: 1 (2.5) / 11 (22.9)</w:t>
            </w:r>
          </w:p>
          <w:p w14:paraId="5E949B85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: 1 (2.5) / 5 (10.4)</w:t>
            </w:r>
          </w:p>
        </w:tc>
      </w:tr>
      <w:tr w:rsidR="00F32A79" w14:paraId="7A0C4A3E" w14:textId="77777777" w:rsidTr="00830BC2">
        <w:tc>
          <w:tcPr>
            <w:tcW w:w="127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729721E4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uyen et al. (202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06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FC0B69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30) / 7 (23)</w:t>
            </w:r>
          </w:p>
        </w:tc>
        <w:tc>
          <w:tcPr>
            <w:tcW w:w="106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4E7E0F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70) / 23 (77)</w:t>
            </w:r>
          </w:p>
        </w:tc>
        <w:tc>
          <w:tcPr>
            <w:tcW w:w="112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46C0CB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17) / 6 (20)</w:t>
            </w:r>
          </w:p>
        </w:tc>
        <w:tc>
          <w:tcPr>
            <w:tcW w:w="103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5F0032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 (83) / 24 (80)</w:t>
            </w:r>
          </w:p>
        </w:tc>
        <w:tc>
          <w:tcPr>
            <w:tcW w:w="690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97267B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ABE586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0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90F8EF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80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AAA597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0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9F779D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operative time (min): 492 ± 118 / 504 ± 77</w:t>
            </w:r>
          </w:p>
        </w:tc>
        <w:tc>
          <w:tcPr>
            <w:tcW w:w="3120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BC68C5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 both groups, there were no narcotic complications, urinary retention, or flap loss.</w:t>
            </w:r>
          </w:p>
        </w:tc>
      </w:tr>
      <w:tr w:rsidR="00F32A79" w14:paraId="13BF539D" w14:textId="77777777" w:rsidTr="00830BC2"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44893651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k et al. (202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F59CC3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(51.7) / 25 (42.4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8BCECB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(50) / 34 (57.6)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88EF15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 (55.2) / 28 (47.5)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48A7FB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46.5) / 31 (52.5)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614098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F7E88E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A1412F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4EB1B8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04AD3E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erating room time (min): 318.7 ± 90.1 / 319.9 ± 98.9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7715B6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und dehiscence: 7 (12.1) / 8 (13.6)</w:t>
            </w:r>
          </w:p>
          <w:p w14:paraId="0188E06E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und infection: 0 (0) / 1 (1.7)</w:t>
            </w:r>
          </w:p>
          <w:p w14:paraId="7B16925B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turn to OR: 4 (6.9) / 5 (8.5)</w:t>
            </w:r>
          </w:p>
          <w:p w14:paraId="2BF9A851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l complication: 3 (5.2) / 3 (5.1)</w:t>
            </w:r>
          </w:p>
          <w:p w14:paraId="23BB0903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admission: 2 (3.4) / 1 (1.7)</w:t>
            </w:r>
          </w:p>
          <w:p w14:paraId="59558CE8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roma: 0 (0) / 1 (1.7)</w:t>
            </w:r>
          </w:p>
          <w:p w14:paraId="420B91CC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matoma: 2 (3.4) / 2 (3.4)</w:t>
            </w:r>
          </w:p>
          <w:p w14:paraId="50E52011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nous thrombosis: 1 (1.7) / 4 (6.8)</w:t>
            </w:r>
          </w:p>
          <w:p w14:paraId="010C07AB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terial thrombosis: 0 (0) / 1 (1.7)</w:t>
            </w:r>
          </w:p>
          <w:p w14:paraId="458ED648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lap failure: 1 (1.7) / 1 (1.7)</w:t>
            </w:r>
          </w:p>
        </w:tc>
      </w:tr>
      <w:tr w:rsidR="00F32A79" w14:paraId="27076614" w14:textId="77777777" w:rsidTr="00830BC2">
        <w:trPr>
          <w:trHeight w:val="510"/>
        </w:trPr>
        <w:tc>
          <w:tcPr>
            <w:tcW w:w="1275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2DF7699B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ndon et al. (202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065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9B224C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(49) / 38 (63)</w:t>
            </w:r>
          </w:p>
        </w:tc>
        <w:tc>
          <w:tcPr>
            <w:tcW w:w="1065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7F7FEB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51) / 22 (37)</w:t>
            </w:r>
          </w:p>
        </w:tc>
        <w:tc>
          <w:tcPr>
            <w:tcW w:w="1125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5B510E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 (64) / 42 (70)</w:t>
            </w:r>
          </w:p>
        </w:tc>
        <w:tc>
          <w:tcPr>
            <w:tcW w:w="1035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417B80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36) / 18 (30)</w:t>
            </w:r>
          </w:p>
        </w:tc>
        <w:tc>
          <w:tcPr>
            <w:tcW w:w="690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2BA92E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5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060EB9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0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6F8DD8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80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A191FB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05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69FCFD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mediate (h): 10.8 ± 1.7 / 10.0 ± 1.9 </w:t>
            </w:r>
          </w:p>
          <w:p w14:paraId="1D1B2F3C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ayed (h): 11.2 ± 1.9 / 10.8 ± 2.4</w:t>
            </w:r>
          </w:p>
        </w:tc>
        <w:tc>
          <w:tcPr>
            <w:tcW w:w="3120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EFC28D" w14:textId="77777777" w:rsidR="00F32A79" w:rsidRDefault="00F32A7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61E3D259" w14:textId="77777777" w:rsidR="00F32A79" w:rsidRDefault="00F32A79" w:rsidP="00F32A79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DIEP: Deep Inferior Epigastric Perforator; MS-TRAM: muscle-sparing transverse rectus abdominis myocutaneous; NA: not available/not applicable; OR: operating room; SD: standard deviation; SIEA: superficial inferior epigastric artery; TRAM: transverse rectus abdominis myocutaneous</w:t>
      </w:r>
    </w:p>
    <w:p w14:paraId="2FCF521A" w14:textId="77777777" w:rsidR="000F15CA" w:rsidRDefault="000F15CA"/>
    <w:sectPr w:rsidR="000F15CA" w:rsidSect="00F32A7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A79"/>
    <w:rsid w:val="000F15CA"/>
    <w:rsid w:val="00220E3F"/>
    <w:rsid w:val="00E153F9"/>
    <w:rsid w:val="00F32A79"/>
    <w:rsid w:val="00FC0938"/>
    <w:rsid w:val="00FE0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20BE8"/>
  <w15:chartTrackingRefBased/>
  <w15:docId w15:val="{C44F8AD1-819E-7C4F-9B8D-E87954639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A7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32A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32A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32A7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32A7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32A7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32A7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32A7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32A7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32A7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32A7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32A7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32A7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32A7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32A79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32A7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32A79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32A7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32A79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F32A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32A7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F32A7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32A7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F32A7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32A79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F32A7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32A7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32A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32A79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F32A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7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eida, Victor</dc:creator>
  <cp:keywords/>
  <dc:description/>
  <cp:lastModifiedBy>Almeida, Victor</cp:lastModifiedBy>
  <cp:revision>1</cp:revision>
  <dcterms:created xsi:type="dcterms:W3CDTF">2025-06-30T13:50:00Z</dcterms:created>
  <dcterms:modified xsi:type="dcterms:W3CDTF">2025-06-30T13:51:00Z</dcterms:modified>
</cp:coreProperties>
</file>